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0"/>
          <w:szCs w:val="20"/>
          <w:shd w:fill="FFFFFF" w:val="clear"/>
        </w:rPr>
        <w:t>Supplementary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0"/>
          <w:szCs w:val="20"/>
          <w:shd w:fill="FFFFFF" w:val="clear"/>
          <w:lang w:val="en-US" w:eastAsia="zh-CN"/>
        </w:rPr>
        <w:t xml:space="preserve"> Table 2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0"/>
          <w:szCs w:val="20"/>
          <w:shd w:fill="FFFFFF" w:val="clear"/>
        </w:rPr>
        <w:t>: Longitudinal Health-Related Quality of Life (EORTC QLQ-C30)</w:t>
      </w:r>
    </w:p>
    <w:tbl>
      <w:tblPr>
        <w:tblW w:w="14721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2339"/>
        <w:gridCol w:w="1585"/>
        <w:gridCol w:w="1420"/>
        <w:gridCol w:w="1741"/>
        <w:gridCol w:w="1420"/>
        <w:gridCol w:w="1741"/>
        <w:gridCol w:w="1420"/>
        <w:gridCol w:w="1850"/>
        <w:gridCol w:w="1205"/>
      </w:tblGrid>
      <w:tr>
        <w:trPr>
          <w:tblHeader w:val="true"/>
        </w:trPr>
        <w:tc>
          <w:tcPr>
            <w:tcW w:w="2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5"/>
                <w:szCs w:val="15"/>
                <w:lang w:val="en-US" w:eastAsia="zh-CN" w:bidi="ar"/>
              </w:rPr>
              <w:t>Domain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5"/>
                <w:szCs w:val="15"/>
                <w:lang w:val="en-US" w:eastAsia="zh-CN" w:bidi="ar"/>
              </w:rPr>
              <w:t>Preoperation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741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5"/>
                <w:szCs w:val="15"/>
                <w:lang w:val="en-US" w:eastAsia="zh-CN" w:bidi="ar"/>
              </w:rPr>
              <w:t>3 months-post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741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5"/>
                <w:szCs w:val="15"/>
                <w:lang w:val="en-US" w:eastAsia="zh-CN" w:bidi="ar"/>
              </w:rPr>
              <w:t>6 months-post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85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5"/>
                <w:szCs w:val="15"/>
                <w:lang w:val="en-US" w:eastAsia="zh-CN" w:bidi="ar"/>
              </w:rPr>
              <w:t>12 months-post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b/>
                <w:b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P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S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P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S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P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S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P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MS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-57785</wp:posOffset>
                      </wp:positionV>
                      <wp:extent cx="9283700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83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8pt,-4.55pt" to="734.75pt,-4.5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Global QoL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8.3 ± 12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6.0 ± 13.1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5.1 ± 11.8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8.5 ± 12.9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78.2 ± 10.1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6.8 ± 11.5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84.5 ± 8.3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5.2 ± 10.4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Physical functioning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5.6 ± 14.2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3.8 ± 15.0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2.4 ± 13.6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5.2 ± 14.8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82.1 ± 11.2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0.5 ± 13.1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88.3 ± 9.1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8.9 ± 11.8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Role functioning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0.2 ± 16.8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8.5 ± 17.2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8.8 ± 15.1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8.9 ± 16.5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80.5 ± 12.4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7.2 ± 14.9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87.1 ± 10.5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6.4 ± 13.2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Emotional functioning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8.9 ± 15.1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6.2 ± 16.0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5.6 ± 12.9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0.1 ± 14.2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1.3 ± 11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4.5 ± 13.8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5.7 ± 9.8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9.8 ± 12.1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Cognitive functioning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2.4 ± 10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0.1 ± 11.3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0.2 ± 11.1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6.5 ± 12.4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5.6 ± 9.8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9.8 ± 11.6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7.9 ± 8.7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82.1 ± 10.9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Social functioning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5.8 ± 17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3.4 ± 18.1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70.5 ± 14.8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0.2 ± 16.9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83.4 ± 12.1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8.9 ± 15.4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89.2 ± 9.5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7.6 ± 13.7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Fatigue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6 ± 18.2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8.2 ± 19.1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0.2 ± 16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8.9 ± 17.8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5.8 ± 14.1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6 ± 16.2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8.4 ± 12.3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6.7 ± 14.9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Nausea/vomiting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2.3 ± 8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4.1 ± 9.2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5.6 ± 10.2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0.5 ± 11.5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0.2 ± 7.1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8.7 ± 9.8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6.8 ± 5.9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2.3 ± 8.4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Pain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0.2 ± 16.8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2.5 ± 17.5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5.6 ± 14.2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0.8 ± 16.1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2.1 ± 11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4 ± 14.8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5.3 ± 9.8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4.6 ± 12.1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Dyspnea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5.4 ± 9.8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6.8 ± 10.5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8.9 ± 8.7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1 ± 9.9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2.3 ± 7.4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8.5 ± 9.1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0.1 ± 6.5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5.4 ± 8.2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Insomnia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6 ± 14.9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8.9 ± 15.7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0.2 ± 13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8.7 ± 14.8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5.6 ± 11.2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2 ± 13.6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8.9 ± 9.8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6.8 ± 12.1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Appetite loss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0.5 ± 12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2.1 ± 13.3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38.9 ± 11.2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52.3 ± 12.9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0.1 ± 9.8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6 ± 11.7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12.4 ± 8.1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1 ± 10.5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Constipation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8.9 ± 10.1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0.2 ± 10.8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1 ± 9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7 ± 10.9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5.4 ± 8.2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2.3 ± 9.8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0.5 ± 7.1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6.8 ± 8.9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Diarrhea</w:t>
            </w:r>
          </w:p>
        </w:tc>
        <w:tc>
          <w:tcPr>
            <w:tcW w:w="15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0.2 ± 6.8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.5 ± 7.4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2.8 ± 6.1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5.6 ± 7.2</w:t>
            </w:r>
          </w:p>
        </w:tc>
        <w:tc>
          <w:tcPr>
            <w:tcW w:w="174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9.1 ± 5.5</w:t>
            </w:r>
          </w:p>
        </w:tc>
        <w:tc>
          <w:tcPr>
            <w:tcW w:w="142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3.4 ± 6.9</w:t>
            </w:r>
          </w:p>
        </w:tc>
        <w:tc>
          <w:tcPr>
            <w:tcW w:w="18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7.8 ± 4.9</w:t>
            </w:r>
          </w:p>
        </w:tc>
        <w:tc>
          <w:tcPr>
            <w:tcW w:w="120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11.2 ± 6.3</w:t>
            </w:r>
          </w:p>
        </w:tc>
      </w:tr>
      <w:tr>
        <w:trPr/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Financial difficulty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5.6 ± 11.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9 ± 12.0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5.8 ± 10.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45.6 ± 11.9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28.9 ± 9.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8.7 ± 10.8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>20.1 ± 8.2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eastAsia="Segoe UI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30.5 ± 10.1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  <w:t>Scoring Note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  <w:t> All scores are presented as mean ± standard deviation. For functioning and Global QoL scales, a higher score represents a better level of functioning or QoL. For symptom scales, a higher score represents a greater severity of symptoms. Bolded values indicate a statistically significant difference (p &lt; 0.05) between MP and MS cohorts at that specific time point, based on linear mixed-effects model analysis.</w:t>
        <w:br/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  <w:t> MP, Mandibular Preservation; MS, Mandibular Sacrificing; SD, Standard Deviation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1-24T12:56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38AACC3C3748CB8B3248198ABE9997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